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page" w:tblpX="829" w:tblpY="1441"/>
        <w:tblW w:w="15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85"/>
        <w:gridCol w:w="1559"/>
        <w:gridCol w:w="1654"/>
        <w:gridCol w:w="1134"/>
        <w:gridCol w:w="236"/>
        <w:gridCol w:w="1795"/>
        <w:gridCol w:w="236"/>
        <w:gridCol w:w="1299"/>
        <w:gridCol w:w="875"/>
        <w:gridCol w:w="1134"/>
        <w:gridCol w:w="236"/>
        <w:gridCol w:w="756"/>
      </w:tblGrid>
      <w:tr w:rsidR="00161874" w:rsidRPr="00293D3B" w14:paraId="77DB4BAA" w14:textId="77777777" w:rsidTr="006626D2">
        <w:tc>
          <w:tcPr>
            <w:tcW w:w="15417" w:type="dxa"/>
            <w:gridSpan w:val="13"/>
            <w:tcBorders>
              <w:bottom w:val="single" w:sz="4" w:space="0" w:color="auto"/>
            </w:tcBorders>
          </w:tcPr>
          <w:p w14:paraId="0C7822CA" w14:textId="77777777" w:rsidR="00161874" w:rsidRPr="001D6D8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1D6D8B">
              <w:rPr>
                <w:rFonts w:ascii="Calibri" w:hAnsi="Calibri"/>
                <w:b/>
                <w:szCs w:val="20"/>
              </w:rPr>
              <w:t xml:space="preserve">APPENDIX </w:t>
            </w:r>
            <w:r>
              <w:rPr>
                <w:rFonts w:ascii="Calibri" w:hAnsi="Calibri"/>
                <w:b/>
                <w:szCs w:val="20"/>
              </w:rPr>
              <w:t>2a</w:t>
            </w:r>
            <w:r w:rsidRPr="001D6D8B">
              <w:rPr>
                <w:rFonts w:ascii="Calibri" w:hAnsi="Calibri"/>
                <w:b/>
                <w:szCs w:val="20"/>
              </w:rPr>
              <w:t xml:space="preserve">. </w:t>
            </w:r>
            <w:r w:rsidRPr="001D6D8B">
              <w:rPr>
                <w:rFonts w:ascii="Calibri" w:hAnsi="Calibri"/>
                <w:szCs w:val="20"/>
              </w:rPr>
              <w:t xml:space="preserve">Methodological quality </w:t>
            </w:r>
            <w:r>
              <w:rPr>
                <w:rFonts w:ascii="Calibri" w:hAnsi="Calibri"/>
                <w:szCs w:val="20"/>
              </w:rPr>
              <w:t xml:space="preserve">assessment </w:t>
            </w:r>
            <w:r w:rsidRPr="001D6D8B">
              <w:rPr>
                <w:rFonts w:ascii="Calibri" w:hAnsi="Calibri"/>
                <w:szCs w:val="20"/>
              </w:rPr>
              <w:t xml:space="preserve">of included </w:t>
            </w:r>
            <w:r>
              <w:rPr>
                <w:rFonts w:ascii="Calibri" w:hAnsi="Calibri"/>
                <w:szCs w:val="20"/>
              </w:rPr>
              <w:t xml:space="preserve">observational </w:t>
            </w:r>
            <w:r w:rsidRPr="001D6D8B">
              <w:rPr>
                <w:rFonts w:ascii="Calibri" w:hAnsi="Calibri"/>
                <w:szCs w:val="20"/>
              </w:rPr>
              <w:t>studies</w:t>
            </w:r>
            <w:r>
              <w:rPr>
                <w:rFonts w:ascii="Calibri" w:hAnsi="Calibri"/>
                <w:szCs w:val="20"/>
              </w:rPr>
              <w:t xml:space="preserve"> </w:t>
            </w:r>
          </w:p>
        </w:tc>
      </w:tr>
      <w:tr w:rsidR="00161874" w:rsidRPr="00293D3B" w14:paraId="000012BE" w14:textId="77777777" w:rsidTr="006626D2">
        <w:tc>
          <w:tcPr>
            <w:tcW w:w="2518" w:type="dxa"/>
            <w:tcBorders>
              <w:top w:val="single" w:sz="4" w:space="0" w:color="auto"/>
            </w:tcBorders>
          </w:tcPr>
          <w:p w14:paraId="32F2A003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63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F15242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54D4D">
              <w:rPr>
                <w:rFonts w:ascii="Calibri" w:hAnsi="Calibri"/>
                <w:b/>
                <w:sz w:val="20"/>
                <w:szCs w:val="20"/>
              </w:rPr>
              <w:t>Selec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ED662C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27588AB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54D4D">
              <w:rPr>
                <w:rFonts w:ascii="Calibri" w:hAnsi="Calibri"/>
                <w:b/>
                <w:sz w:val="20"/>
                <w:szCs w:val="20"/>
              </w:rPr>
              <w:t>Comparabilit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08C410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567FA4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54D4D">
              <w:rPr>
                <w:rFonts w:ascii="Calibri" w:hAnsi="Calibri"/>
                <w:b/>
                <w:sz w:val="20"/>
                <w:szCs w:val="20"/>
              </w:rPr>
              <w:t>Outcom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6BA1A6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6254CCD" w14:textId="77777777" w:rsidR="00161874" w:rsidRPr="00954D4D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54D4D">
              <w:rPr>
                <w:rFonts w:ascii="Calibri" w:hAnsi="Calibri"/>
                <w:b/>
                <w:sz w:val="20"/>
                <w:szCs w:val="20"/>
              </w:rPr>
              <w:t>Total</w:t>
            </w:r>
          </w:p>
        </w:tc>
      </w:tr>
      <w:tr w:rsidR="00161874" w:rsidRPr="00293D3B" w14:paraId="7CCD0117" w14:textId="77777777" w:rsidTr="006626D2">
        <w:tc>
          <w:tcPr>
            <w:tcW w:w="2518" w:type="dxa"/>
            <w:tcBorders>
              <w:bottom w:val="single" w:sz="4" w:space="0" w:color="auto"/>
            </w:tcBorders>
          </w:tcPr>
          <w:p w14:paraId="1DDBB454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  <w:p w14:paraId="10A1C1ED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Stud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996655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Representative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F79E6D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Selection of the non-exposed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9858360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0DFA88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Conflict of interes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50E23D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30405CA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On the basis of the design of analysi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5F0919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4ECE171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Assessment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E919255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93D3B">
              <w:rPr>
                <w:rFonts w:ascii="Calibri" w:hAnsi="Calibri"/>
                <w:b/>
                <w:sz w:val="20"/>
                <w:szCs w:val="20"/>
              </w:rPr>
              <w:t>Length of F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A77808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</w:t>
            </w:r>
            <w:r w:rsidRPr="00293D3B">
              <w:rPr>
                <w:rFonts w:ascii="Calibri" w:hAnsi="Calibri"/>
                <w:b/>
                <w:sz w:val="20"/>
                <w:szCs w:val="20"/>
              </w:rPr>
              <w:t>dequacy of FU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 w:rsidRPr="00C95B6A">
              <w:rPr>
                <w:rFonts w:ascii="Calibri" w:hAnsi="Calibri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B4AABE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E06FAB6" w14:textId="77777777" w:rsidR="00161874" w:rsidRPr="00293D3B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u w:val="single"/>
              </w:rPr>
            </w:pPr>
          </w:p>
        </w:tc>
      </w:tr>
      <w:tr w:rsidR="00161874" w:rsidRPr="00293D3B" w14:paraId="27553080" w14:textId="77777777" w:rsidTr="006626D2">
        <w:tc>
          <w:tcPr>
            <w:tcW w:w="2518" w:type="dxa"/>
            <w:tcBorders>
              <w:top w:val="single" w:sz="4" w:space="0" w:color="auto"/>
            </w:tcBorders>
          </w:tcPr>
          <w:p w14:paraId="5FAFBB8D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Capretti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Capretti&lt;/Author&gt;&lt;Year&gt;2021&lt;/Year&gt;&lt;RecNum&gt;12080&lt;/RecNum&gt;&lt;DisplayText&gt;(32)&lt;/DisplayText&gt;&lt;record&gt;&lt;rec-number&gt;12080&lt;/rec-number&gt;&lt;foreign-keys&gt;&lt;key app="EN" db-id="dz2wd9ed8r2w9qef5tqpa99ztdtawvwfd2d0" timestamp="1613552943"&gt;12080&lt;/key&gt;&lt;/foreign-keys&gt;&lt;ref-type name="Journal Article"&gt;17&lt;/ref-type&gt;&lt;contributors&gt;&lt;authors&gt;&lt;author&gt;Capretti, G.&lt;/author&gt;&lt;author&gt;Donisi, G.&lt;/author&gt;&lt;author&gt;Gavazzi, F.&lt;/author&gt;&lt;author&gt;Nappo, G.&lt;/author&gt;&lt;author&gt;Pansa, A.&lt;/author&gt;&lt;author&gt;Piemonti, L.&lt;/author&gt;&lt;author&gt;Zerbi, A.&lt;/author&gt;&lt;/authors&gt;&lt;/contributors&gt;&lt;titles&gt;&lt;title&gt;Total pancreatectomy as alternative to pancreatico-jejunal anastomosis in patients with high fistula risk score: the choice of the fearful or of the wise?&lt;/title&gt;&lt;secondary-title&gt;Langenbecks Arch Surg&lt;/secondary-title&gt;&lt;/titles&gt;&lt;periodical&gt;&lt;full-title&gt;Langenbecks Arch Surg&lt;/full-title&gt;&lt;/periodical&gt;&lt;pages&gt;713-9&lt;/pages&gt;&lt;volume&gt;406&lt;/volume&gt;&lt;number&gt;3&lt;/number&gt;&lt;edition&gt;March 30, 2021&lt;/edition&gt;&lt;section&gt;713&lt;/section&gt;&lt;dates&gt;&lt;year&gt;2021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2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73BAF526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5BA658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095B6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3046BAA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A32C2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E1B460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6D1A96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5CCF2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783D2E0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73DAEB2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63BBE8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2C7393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15A7C09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4D66E8">
              <w:rPr>
                <w:rFonts w:ascii="Calibri" w:hAnsi="Calibri"/>
                <w:b/>
                <w:szCs w:val="20"/>
              </w:rPr>
              <w:t>8</w:t>
            </w:r>
          </w:p>
        </w:tc>
      </w:tr>
      <w:tr w:rsidR="00161874" w:rsidRPr="00293D3B" w14:paraId="51E1CAF4" w14:textId="77777777" w:rsidTr="006626D2">
        <w:tc>
          <w:tcPr>
            <w:tcW w:w="2518" w:type="dxa"/>
          </w:tcPr>
          <w:p w14:paraId="0A326B91" w14:textId="77777777" w:rsidR="00161874" w:rsidRDefault="00161874" w:rsidP="006626D2">
            <w:pPr>
              <w:pStyle w:val="Geenafstand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Hempel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Hempel&lt;/Author&gt;&lt;Year&gt;2021&lt;/Year&gt;&lt;RecNum&gt;12285&lt;/RecNum&gt;&lt;DisplayText&gt;(34)&lt;/DisplayText&gt;&lt;record&gt;&lt;rec-number&gt;12285&lt;/rec-number&gt;&lt;foreign-keys&gt;&lt;key app="EN" db-id="dz2wd9ed8r2w9qef5tqpa99ztdtawvwfd2d0" timestamp="1636801315"&gt;12285&lt;/key&gt;&lt;/foreign-keys&gt;&lt;ref-type name="Journal Article"&gt;17&lt;/ref-type&gt;&lt;contributors&gt;&lt;authors&gt;&lt;author&gt;Hempel, S.&lt;/author&gt;&lt;author&gt;Oehme, F. &lt;/author&gt;&lt;author&gt;Tahirukaj, E. &lt;/author&gt;&lt;author&gt;Kolbinger, F. R. &lt;/author&gt;&lt;author&gt;Müssle, B.&lt;/author&gt;&lt;author&gt;Welsch, T.&lt;/author&gt;&lt;author&gt;Weitz, J. &lt;/author&gt;&lt;author&gt;Distler, M.&lt;/author&gt;&lt;/authors&gt;&lt;/contributors&gt;&lt;titles&gt;&lt;title&gt;More is More? Total Pancreatectomy for Periampullary Cancer as an Alternative in Patients with High-Risk Pancreatic Anastomosis: A Propensity Score-Matched Analysis&lt;/title&gt;&lt;secondary-title&gt;Ann Surg Oncol&lt;/secondary-title&gt;&lt;/titles&gt;&lt;periodical&gt;&lt;full-title&gt;Ann Surg Oncol&lt;/full-title&gt;&lt;/periodical&gt;&lt;pages&gt;8309-17&lt;/pages&gt;&lt;volume&gt;23&lt;/volume&gt;&lt;number&gt;13&lt;/number&gt;&lt;edition&gt;June 24, 2021&lt;/edition&gt;&lt;section&gt;8309&lt;/section&gt;&lt;dates&gt;&lt;year&gt;2021&lt;/year&gt;&lt;/dates&gt;&lt;urls&gt;&lt;/urls&gt;&lt;/record&gt;&lt;/Cite&gt;&lt;/EndNote&gt;</w:instrTex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4</w: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4B555954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50BDD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</w:p>
        </w:tc>
        <w:tc>
          <w:tcPr>
            <w:tcW w:w="1559" w:type="dxa"/>
          </w:tcPr>
          <w:p w14:paraId="488F22C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654" w:type="dxa"/>
          </w:tcPr>
          <w:p w14:paraId="36358E3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3F9EE6F2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4E0EA682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795" w:type="dxa"/>
          </w:tcPr>
          <w:p w14:paraId="2316A5D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  <w:lang w:val="nl-NL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</w:p>
        </w:tc>
        <w:tc>
          <w:tcPr>
            <w:tcW w:w="236" w:type="dxa"/>
          </w:tcPr>
          <w:p w14:paraId="36E4F010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99" w:type="dxa"/>
          </w:tcPr>
          <w:p w14:paraId="07DA702E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875" w:type="dxa"/>
          </w:tcPr>
          <w:p w14:paraId="620E4A6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594A673A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16671349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756" w:type="dxa"/>
          </w:tcPr>
          <w:p w14:paraId="0B5B8AA0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4D66E8">
              <w:rPr>
                <w:rFonts w:ascii="Calibri" w:hAnsi="Calibri"/>
                <w:b/>
                <w:szCs w:val="20"/>
              </w:rPr>
              <w:t>6</w:t>
            </w:r>
          </w:p>
        </w:tc>
      </w:tr>
      <w:tr w:rsidR="00161874" w:rsidRPr="00293D3B" w14:paraId="15A0594F" w14:textId="77777777" w:rsidTr="006626D2">
        <w:tc>
          <w:tcPr>
            <w:tcW w:w="2518" w:type="dxa"/>
          </w:tcPr>
          <w:p w14:paraId="5E33E0A2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Luu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Luu&lt;/Author&gt;&lt;Year&gt;2021&lt;/Year&gt;&lt;RecNum&gt;12104&lt;/RecNum&gt;&lt;DisplayText&gt;(35)&lt;/DisplayText&gt;&lt;record&gt;&lt;rec-number&gt;12104&lt;/rec-number&gt;&lt;foreign-keys&gt;&lt;key app="EN" db-id="dz2wd9ed8r2w9qef5tqpa99ztdtawvwfd2d0" timestamp="1614717732"&gt;12104&lt;/key&gt;&lt;/foreign-keys&gt;&lt;ref-type name="Journal Article"&gt;17&lt;/ref-type&gt;&lt;contributors&gt;&lt;authors&gt;&lt;author&gt;Luu, A. M. &lt;/author&gt;&lt;author&gt;Olchanetski, B. &lt;/author&gt;&lt;author&gt;Herzog, B.&lt;/author&gt;&lt;author&gt;Tannapfel, A.&lt;/author&gt;&lt;author&gt;Uhl, W.&lt;/author&gt;&lt;author&gt;Belyaev, O. &lt;/author&gt;&lt;/authors&gt;&lt;/contributors&gt;&lt;titles&gt;&lt;title&gt;Is primary total pancreatectomy in patients with high-risk pancreatic remnant justified and preferable to pancreaticoduodenectomy? - a matched-pairs analysis of 200 patients&lt;/title&gt;&lt;secondary-title&gt;Gland Surg&lt;/secondary-title&gt;&lt;/titles&gt;&lt;periodical&gt;&lt;full-title&gt;Gland Surg&lt;/full-title&gt;&lt;/periodical&gt;&lt;pages&gt;618-28&lt;/pages&gt;&lt;volume&gt;10&lt;/volume&gt;&lt;number&gt;2&lt;/number&gt;&lt;edition&gt;February, 2021&lt;/edition&gt;&lt;section&gt;618&lt;/section&gt;&lt;dates&gt;&lt;year&gt;2021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5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073D9992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392D09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559" w:type="dxa"/>
          </w:tcPr>
          <w:p w14:paraId="6981988B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654" w:type="dxa"/>
          </w:tcPr>
          <w:p w14:paraId="2BC60A61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6788E4B5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09BAD9C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795" w:type="dxa"/>
          </w:tcPr>
          <w:p w14:paraId="60429CC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76869D65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99" w:type="dxa"/>
          </w:tcPr>
          <w:p w14:paraId="2551109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875" w:type="dxa"/>
          </w:tcPr>
          <w:p w14:paraId="31F7710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7CB7645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22915F29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756" w:type="dxa"/>
          </w:tcPr>
          <w:p w14:paraId="3DFC5D9E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4D66E8">
              <w:rPr>
                <w:rFonts w:ascii="Calibri" w:hAnsi="Calibri"/>
                <w:b/>
                <w:szCs w:val="20"/>
              </w:rPr>
              <w:t>9</w:t>
            </w:r>
          </w:p>
        </w:tc>
      </w:tr>
      <w:tr w:rsidR="00161874" w:rsidRPr="00293D3B" w14:paraId="7DD24DD9" w14:textId="77777777" w:rsidTr="006626D2">
        <w:tc>
          <w:tcPr>
            <w:tcW w:w="2518" w:type="dxa"/>
          </w:tcPr>
          <w:p w14:paraId="438ED62F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Marchegiani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Marchegiani&lt;/Author&gt;&lt;Year&gt;2022&lt;/Year&gt;&lt;RecNum&gt;12151&lt;/RecNum&gt;&lt;DisplayText&gt;(37)&lt;/DisplayText&gt;&lt;record&gt;&lt;rec-number&gt;12151&lt;/rec-number&gt;&lt;foreign-keys&gt;&lt;key app="EN" db-id="dz2wd9ed8r2w9qef5tqpa99ztdtawvwfd2d0" timestamp="1619591008"&gt;12151&lt;/key&gt;&lt;/foreign-keys&gt;&lt;ref-type name="Journal Article"&gt;17&lt;/ref-type&gt;&lt;contributors&gt;&lt;authors&gt;&lt;author&gt;Marchegiani, G.&lt;/author&gt;&lt;author&gt;Perri, G. &lt;/author&gt;&lt;author&gt;Burelli, A. &lt;/author&gt;&lt;author&gt;Zoccatelli, F. &lt;/author&gt;&lt;author&gt;Andrianello, S.&lt;/author&gt;&lt;author&gt;Luchini, C. &lt;/author&gt;&lt;author&gt;Donadello, K. &lt;/author&gt;&lt;author&gt;Bassi, C.&lt;/author&gt;&lt;author&gt;Salvia, R. &lt;/author&gt;&lt;/authors&gt;&lt;/contributors&gt;&lt;titles&gt;&lt;title&gt;High-risk Pancreatic Anastomosis vs. Total Pancreatectomy after Pancreatoduodenectomy&lt;/title&gt;&lt;secondary-title&gt;Ann Surg&lt;/secondary-title&gt;&lt;/titles&gt;&lt;periodical&gt;&lt;full-title&gt;Ann Surg&lt;/full-title&gt;&lt;/periodical&gt;&lt;pages&gt;e905-e913&lt;/pages&gt;&lt;volume&gt;276&lt;/volume&gt;&lt;number&gt;6&lt;/number&gt;&lt;edition&gt;March 4, 2021&lt;/edition&gt;&lt;section&gt;e905&lt;/section&gt;&lt;dates&gt;&lt;year&gt;2022&lt;/year&gt;&lt;pub-dates&gt;&lt;date&gt;December 1, 2022&lt;/date&gt;&lt;/pub-dates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7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59BBA28A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575D5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559" w:type="dxa"/>
          </w:tcPr>
          <w:p w14:paraId="48A42726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654" w:type="dxa"/>
          </w:tcPr>
          <w:p w14:paraId="5C7EA928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022C40E5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76C2511A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795" w:type="dxa"/>
          </w:tcPr>
          <w:p w14:paraId="17AE505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</w:p>
        </w:tc>
        <w:tc>
          <w:tcPr>
            <w:tcW w:w="236" w:type="dxa"/>
          </w:tcPr>
          <w:p w14:paraId="154C7711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99" w:type="dxa"/>
          </w:tcPr>
          <w:p w14:paraId="318084C5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875" w:type="dxa"/>
          </w:tcPr>
          <w:p w14:paraId="2A7238E2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</w:tcPr>
          <w:p w14:paraId="7AFCFC3B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</w:tcPr>
          <w:p w14:paraId="5665643C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756" w:type="dxa"/>
          </w:tcPr>
          <w:p w14:paraId="0AC334EE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4D66E8">
              <w:rPr>
                <w:rFonts w:ascii="Calibri" w:hAnsi="Calibri"/>
                <w:b/>
                <w:szCs w:val="20"/>
              </w:rPr>
              <w:t>8</w:t>
            </w:r>
          </w:p>
        </w:tc>
      </w:tr>
      <w:tr w:rsidR="00161874" w:rsidRPr="00293D3B" w14:paraId="4400E8F9" w14:textId="77777777" w:rsidTr="006626D2">
        <w:tc>
          <w:tcPr>
            <w:tcW w:w="2518" w:type="dxa"/>
            <w:tcBorders>
              <w:bottom w:val="single" w:sz="4" w:space="0" w:color="auto"/>
            </w:tcBorders>
          </w:tcPr>
          <w:p w14:paraId="0801714D" w14:textId="77777777" w:rsidR="00161874" w:rsidRDefault="00161874" w:rsidP="006626D2">
            <w:pPr>
              <w:pStyle w:val="Geenafstand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Stoop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2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Stoop&lt;/Author&gt;&lt;Year&gt;2022&lt;/Year&gt;&lt;RecNum&gt;12284&lt;/RecNum&gt;&lt;DisplayText&gt;(36)&lt;/DisplayText&gt;&lt;record&gt;&lt;rec-number&gt;12284&lt;/rec-number&gt;&lt;foreign-keys&gt;&lt;key app="EN" db-id="dz2wd9ed8r2w9qef5tqpa99ztdtawvwfd2d0" timestamp="1636801210"&gt;12284&lt;/key&gt;&lt;/foreign-keys&gt;&lt;ref-type name="Journal Article"&gt;17&lt;/ref-type&gt;&lt;contributors&gt;&lt;authors&gt;&lt;author&gt;Stoop, T. F.&lt;/author&gt;&lt;author&gt;Ghorbani, P.&lt;/author&gt;&lt;author&gt;Scholten, L. &lt;/author&gt;&lt;author&gt;Bergquist, E.&lt;/author&gt;&lt;author&gt;Ateeb, Z.&lt;/author&gt;&lt;author&gt;van Dieren, S.&lt;/author&gt;&lt;author&gt;Holmberg, M.&lt;/author&gt;&lt;author&gt;Besselink, M. G. &lt;/author&gt;&lt;author&gt;Sparrelid, E.&lt;/author&gt;&lt;author&gt;Del Chiaro, M. &lt;/author&gt;&lt;/authors&gt;&lt;/contributors&gt;&lt;titles&gt;&lt;title&gt;Total pancreatectomy as an alternative to high-risk pancreatojejunostomy after pancreatoduodenectomy: a propensity score analysis on surgical outcome and quality of life&lt;/title&gt;&lt;secondary-title&gt;HPB (Oxford)&lt;/secondary-title&gt;&lt;/titles&gt;&lt;periodical&gt;&lt;full-title&gt;HPB (Oxford)&lt;/full-title&gt;&lt;/periodical&gt;&lt;pages&gt;1261-70&lt;/pages&gt;&lt;volume&gt;24&lt;/volume&gt;&lt;number&gt;8&lt;/number&gt;&lt;edition&gt;January 1, 2022&lt;/edition&gt;&lt;section&gt;1261&lt;/section&gt;&lt;dates&gt;&lt;year&gt;2022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6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3A644701" w14:textId="77777777" w:rsidR="00161874" w:rsidRPr="00293D3B" w:rsidRDefault="00161874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04B566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AFE133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D5F1E84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  <w:lang w:val="nl-NL"/>
              </w:rPr>
            </w:pPr>
            <w:r>
              <w:rPr>
                <w:rFonts w:ascii="Calibri" w:hAnsi="Calibri"/>
                <w:color w:val="000000"/>
                <w:sz w:val="16"/>
                <w:lang w:val="nl-NL"/>
              </w:rPr>
              <w:t xml:space="preserve">   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/>
                <w:color w:val="000000"/>
                <w:sz w:val="20"/>
                <w:lang w:val="nl-NL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22A89C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AB4FD9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023163F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  <w:lang w:val="nl-NL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191D45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784A441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  <w:lang w:val="nl-NL"/>
              </w:rPr>
            </w:pPr>
            <w:r>
              <w:rPr>
                <w:rFonts w:ascii="Calibri" w:hAnsi="Calibri"/>
                <w:color w:val="000000"/>
                <w:sz w:val="16"/>
                <w:lang w:val="nl-NL"/>
              </w:rPr>
              <w:t xml:space="preserve">    </w:t>
            </w: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  <w:r w:rsidRPr="004D66E8">
              <w:rPr>
                <w:rFonts w:ascii="Calibri" w:hAnsi="Calibri"/>
                <w:color w:val="000000"/>
                <w:sz w:val="16"/>
                <w:lang w:val="nl-NL"/>
              </w:rPr>
              <w:t xml:space="preserve"> </w:t>
            </w:r>
            <w:r w:rsidRPr="004D66E8">
              <w:rPr>
                <w:rFonts w:ascii="Calibri" w:hAnsi="Calibri"/>
                <w:color w:val="000000"/>
                <w:sz w:val="20"/>
                <w:lang w:val="nl-NL"/>
              </w:rPr>
              <w:t>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69E1053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E541A1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sz w:val="16"/>
                <w:szCs w:val="20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●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13928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FE94B77" w14:textId="77777777" w:rsidR="00161874" w:rsidRPr="004D66E8" w:rsidRDefault="00161874" w:rsidP="006626D2">
            <w:pPr>
              <w:pStyle w:val="Geenafstand"/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4D66E8">
              <w:rPr>
                <w:rFonts w:ascii="Calibri" w:hAnsi="Calibri"/>
                <w:b/>
                <w:szCs w:val="20"/>
              </w:rPr>
              <w:t>9</w:t>
            </w:r>
          </w:p>
        </w:tc>
      </w:tr>
      <w:tr w:rsidR="00161874" w:rsidRPr="00293D3B" w14:paraId="38F22B7B" w14:textId="77777777" w:rsidTr="006626D2">
        <w:tc>
          <w:tcPr>
            <w:tcW w:w="1541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1F68301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Risk of bias assessment using the Newcastle Ottawa Scale. </w:t>
            </w:r>
          </w:p>
          <w:p w14:paraId="190CA272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 xml:space="preserve">FU, </w:t>
            </w:r>
            <w:r>
              <w:rPr>
                <w:rFonts w:ascii="Calibri" w:hAnsi="Calibri"/>
                <w:sz w:val="20"/>
                <w:szCs w:val="20"/>
              </w:rPr>
              <w:t>follow-up</w:t>
            </w:r>
          </w:p>
          <w:p w14:paraId="14C0A43E" w14:textId="77777777" w:rsidR="00161874" w:rsidRPr="00DE43F1" w:rsidRDefault="00161874" w:rsidP="006626D2">
            <w:pPr>
              <w:pStyle w:val="Geenafstand"/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E43F1">
              <w:rPr>
                <w:rFonts w:ascii="Calibri" w:hAnsi="Calibri" w:hint="eastAsia"/>
                <w:color w:val="000000"/>
                <w:sz w:val="16"/>
                <w:szCs w:val="20"/>
              </w:rPr>
              <w:t>●</w:t>
            </w:r>
            <w:r w:rsidRPr="00DE43F1">
              <w:rPr>
                <w:rFonts w:ascii="Calibri" w:hAnsi="Calibri"/>
                <w:color w:val="000000"/>
                <w:sz w:val="20"/>
                <w:szCs w:val="20"/>
              </w:rPr>
              <w:t>, meets the criteria from the Newcastle Ottawa Scale</w:t>
            </w:r>
          </w:p>
          <w:p w14:paraId="3D69942C" w14:textId="77777777" w:rsidR="00161874" w:rsidRPr="00EA6B8B" w:rsidRDefault="00161874" w:rsidP="006626D2">
            <w:pPr>
              <w:pStyle w:val="Geenafstand"/>
              <w:spacing w:line="276" w:lineRule="auto"/>
              <w:rPr>
                <w:rFonts w:ascii="Calibri" w:hAnsi="Calibri"/>
                <w:szCs w:val="20"/>
                <w:lang w:val="en-US"/>
              </w:rPr>
            </w:pPr>
            <w:r w:rsidRPr="004D66E8">
              <w:rPr>
                <w:rFonts w:ascii="Calibri" w:hAnsi="Calibri" w:hint="eastAsia"/>
                <w:color w:val="000000"/>
                <w:sz w:val="16"/>
              </w:rPr>
              <w:t>○</w:t>
            </w:r>
            <w:r w:rsidRPr="00EA6B8B">
              <w:rPr>
                <w:rFonts w:ascii="Calibri" w:hAnsi="Calibri"/>
                <w:color w:val="000000"/>
                <w:sz w:val="20"/>
                <w:lang w:val="en-US"/>
              </w:rPr>
              <w:t>, does NOT meet the criteria from the Newcastle Ottawa Scale</w:t>
            </w:r>
          </w:p>
          <w:p w14:paraId="166637ED" w14:textId="77777777" w:rsidR="00161874" w:rsidRDefault="00161874" w:rsidP="006626D2">
            <w:pPr>
              <w:pStyle w:val="Geenafstand"/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#, adequacy of follow-up is assessed for the primary outcome of this systematic review (i.e., mortality)</w:t>
            </w:r>
          </w:p>
          <w:p w14:paraId="6A7C2DB3" w14:textId="77777777" w:rsidR="00161874" w:rsidRPr="00C95B6A" w:rsidRDefault="00161874" w:rsidP="006626D2">
            <w:pPr>
              <w:pStyle w:val="Geenafstand"/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*, authors are aware of the methodology, but these criteria were not clearly described in the original manuscript</w:t>
            </w:r>
          </w:p>
        </w:tc>
      </w:tr>
    </w:tbl>
    <w:p w14:paraId="41116893" w14:textId="12E8C330" w:rsidR="00C32BBC" w:rsidRDefault="00C32BBC"/>
    <w:p w14:paraId="0694C1E9" w14:textId="13DFC756" w:rsidR="00161874" w:rsidRDefault="00161874"/>
    <w:p w14:paraId="0AEEF0DB" w14:textId="0B9AC765" w:rsidR="00161874" w:rsidRDefault="00161874"/>
    <w:p w14:paraId="4BE02C42" w14:textId="720EAD26" w:rsidR="00161874" w:rsidRDefault="00161874"/>
    <w:p w14:paraId="38158E74" w14:textId="2E06D787" w:rsidR="00161874" w:rsidRDefault="00161874"/>
    <w:p w14:paraId="57871249" w14:textId="73D555DB" w:rsidR="00161874" w:rsidRDefault="00161874"/>
    <w:p w14:paraId="5A4B9C82" w14:textId="21BFFB13" w:rsidR="00161874" w:rsidRDefault="00161874"/>
    <w:p w14:paraId="5D0FC531" w14:textId="410CD8F8" w:rsidR="00161874" w:rsidRDefault="00161874"/>
    <w:p w14:paraId="24EC78B6" w14:textId="1EDFB70F" w:rsidR="00161874" w:rsidRDefault="00161874"/>
    <w:p w14:paraId="077E853B" w14:textId="1BC9E68D" w:rsidR="00161874" w:rsidRDefault="00161874"/>
    <w:p w14:paraId="2B9E78F4" w14:textId="7992F849" w:rsidR="00161874" w:rsidRDefault="00161874"/>
    <w:tbl>
      <w:tblPr>
        <w:tblStyle w:val="Tabelraster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8"/>
        <w:gridCol w:w="3118"/>
      </w:tblGrid>
      <w:tr w:rsidR="00161874" w:rsidRPr="00202DBF" w14:paraId="1ED8842C" w14:textId="77777777" w:rsidTr="006626D2">
        <w:trPr>
          <w:trHeight w:val="397"/>
        </w:trPr>
        <w:tc>
          <w:tcPr>
            <w:tcW w:w="9384" w:type="dxa"/>
            <w:gridSpan w:val="2"/>
            <w:tcBorders>
              <w:bottom w:val="single" w:sz="4" w:space="0" w:color="auto"/>
            </w:tcBorders>
            <w:vAlign w:val="center"/>
          </w:tcPr>
          <w:p w14:paraId="7E730D77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02DBF">
              <w:rPr>
                <w:rFonts w:ascii="Calibri" w:hAnsi="Calibri" w:cs="Calibri"/>
                <w:b/>
                <w:lang w:val="en-US"/>
              </w:rPr>
              <w:lastRenderedPageBreak/>
              <w:t xml:space="preserve">APPENDIX 2b. </w:t>
            </w:r>
            <w:r w:rsidRPr="001D6D8B">
              <w:rPr>
                <w:rFonts w:ascii="Calibri" w:hAnsi="Calibri"/>
                <w:szCs w:val="20"/>
              </w:rPr>
              <w:t xml:space="preserve">Methodological quality </w:t>
            </w:r>
            <w:r>
              <w:rPr>
                <w:rFonts w:ascii="Calibri" w:hAnsi="Calibri"/>
                <w:szCs w:val="20"/>
              </w:rPr>
              <w:t xml:space="preserve">assessment </w:t>
            </w:r>
            <w:r w:rsidRPr="001D6D8B">
              <w:rPr>
                <w:rFonts w:ascii="Calibri" w:hAnsi="Calibri"/>
                <w:szCs w:val="20"/>
              </w:rPr>
              <w:t xml:space="preserve">of included </w:t>
            </w:r>
            <w:r>
              <w:rPr>
                <w:rFonts w:ascii="Calibri" w:hAnsi="Calibri" w:cs="Calibri"/>
                <w:lang w:val="en-US"/>
              </w:rPr>
              <w:t>r</w:t>
            </w:r>
            <w:r w:rsidRPr="00202DBF">
              <w:rPr>
                <w:rFonts w:ascii="Calibri" w:hAnsi="Calibri" w:cs="Calibri"/>
                <w:lang w:val="en-US"/>
              </w:rPr>
              <w:t xml:space="preserve">andomized </w:t>
            </w:r>
            <w:r>
              <w:rPr>
                <w:rFonts w:ascii="Calibri" w:hAnsi="Calibri" w:cs="Calibri"/>
                <w:lang w:val="en-US"/>
              </w:rPr>
              <w:t xml:space="preserve">controlled </w:t>
            </w:r>
            <w:r w:rsidRPr="00202DBF">
              <w:rPr>
                <w:rFonts w:ascii="Calibri" w:hAnsi="Calibri" w:cs="Calibri"/>
                <w:lang w:val="en-US"/>
              </w:rPr>
              <w:t>trial</w:t>
            </w:r>
            <w:r>
              <w:rPr>
                <w:rFonts w:ascii="Calibri" w:hAnsi="Calibri" w:cs="Calibri"/>
                <w:lang w:val="en-US"/>
              </w:rPr>
              <w:t xml:space="preserve">s </w:t>
            </w:r>
          </w:p>
        </w:tc>
      </w:tr>
      <w:tr w:rsidR="00161874" w:rsidRPr="00202DBF" w14:paraId="51E1A3EB" w14:textId="77777777" w:rsidTr="006626D2">
        <w:trPr>
          <w:trHeight w:val="397"/>
        </w:trPr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33BDC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02DB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69BF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02DB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alzano et al. (2022)</w:t>
            </w:r>
            <w:r w:rsidRPr="00202DB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Balzano&lt;/Author&gt;&lt;Year&gt;2022&lt;/Year&gt;&lt;RecNum&gt;12668&lt;/RecNum&gt;&lt;DisplayText&gt;(33)&lt;/DisplayText&gt;&lt;record&gt;&lt;rec-number&gt;12668&lt;/rec-number&gt;&lt;foreign-keys&gt;&lt;key app="EN" db-id="dz2wd9ed8r2w9qef5tqpa99ztdtawvwfd2d0" timestamp="1665330133"&gt;12668&lt;/key&gt;&lt;/foreign-keys&gt;&lt;ref-type name="Journal Article"&gt;17&lt;/ref-type&gt;&lt;contributors&gt;&lt;authors&gt;&lt;author&gt;Balzano, G.&lt;/author&gt;&lt;author&gt;Zerbi, A. &lt;/author&gt;&lt;author&gt;Aleotti, F. &lt;/author&gt;&lt;author&gt;Capretti, G. &lt;/author&gt;&lt;author&gt;Melzi, R. &lt;/author&gt;&lt;author&gt;Pecorelli, N. &lt;/author&gt;&lt;author&gt;Mercalli, A. &lt;/author&gt;&lt;author&gt;Nano, R. &lt;/author&gt;&lt;author&gt;Magistretti, P.&lt;/author&gt;&lt;author&gt;Gavazzi, F. &lt;/author&gt;&lt;author&gt;De Cobelli, F. &lt;/author&gt;&lt;author&gt;Poretti, D. &lt;/author&gt;&lt;author&gt;Scavini, M.&lt;/author&gt;&lt;author&gt;Molinari, C. &lt;/author&gt;&lt;author&gt;Partelli, S. &lt;/author&gt;&lt;author&gt;Crippa, S. &lt;/author&gt;&lt;author&gt;Maffi, P. &lt;/author&gt;&lt;author&gt;Falconi, M. &lt;/author&gt;&lt;author&gt;Piemonti, L.&lt;/author&gt;&lt;/authors&gt;&lt;/contributors&gt;&lt;titles&gt;&lt;title&gt;Total pancreatectomy with islet autotransplantation as an alternative to high-risk pancreatojejunostomy after pancreaticoduodenectomy: a prospective randomized controlled trial&lt;/title&gt;&lt;secondary-title&gt;Ann Surg&lt;/secondary-title&gt;&lt;/titles&gt;&lt;periodical&gt;&lt;full-title&gt;Ann Surg&lt;/full-title&gt;&lt;/periodical&gt;&lt;edition&gt;September 30, 2022&lt;/edition&gt;&lt;dates&gt;&lt;year&gt;2022&lt;/year&gt;&lt;/dates&gt;&lt;urls&gt;&lt;/urls&gt;&lt;/record&gt;&lt;/Cite&gt;&lt;/EndNote&gt;</w:instrText>
            </w:r>
            <w:r w:rsidRPr="00202DB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202DB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161874" w:rsidRPr="00202DBF" w14:paraId="4FA87224" w14:textId="77777777" w:rsidTr="006626D2">
        <w:tc>
          <w:tcPr>
            <w:tcW w:w="6268" w:type="dxa"/>
            <w:tcBorders>
              <w:top w:val="single" w:sz="4" w:space="0" w:color="auto"/>
            </w:tcBorders>
            <w:vAlign w:val="bottom"/>
          </w:tcPr>
          <w:p w14:paraId="585A5EEA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main 1: Risk of bias arising from the randomization process 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DF80A1B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w risk </w:t>
            </w:r>
          </w:p>
        </w:tc>
      </w:tr>
      <w:tr w:rsidR="00161874" w:rsidRPr="00202DBF" w14:paraId="71B5A7A5" w14:textId="77777777" w:rsidTr="006626D2">
        <w:tc>
          <w:tcPr>
            <w:tcW w:w="6268" w:type="dxa"/>
            <w:vAlign w:val="bottom"/>
          </w:tcPr>
          <w:p w14:paraId="0C2FC219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omain 2: Risk of bias due to deviations from the intended interventions </w:t>
            </w:r>
          </w:p>
        </w:tc>
        <w:tc>
          <w:tcPr>
            <w:tcW w:w="3118" w:type="dxa"/>
            <w:vAlign w:val="bottom"/>
          </w:tcPr>
          <w:p w14:paraId="1F35E597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 risk</w:t>
            </w:r>
          </w:p>
        </w:tc>
      </w:tr>
      <w:tr w:rsidR="00161874" w:rsidRPr="00202DBF" w14:paraId="2679BB21" w14:textId="77777777" w:rsidTr="006626D2">
        <w:tc>
          <w:tcPr>
            <w:tcW w:w="6268" w:type="dxa"/>
            <w:vAlign w:val="bottom"/>
          </w:tcPr>
          <w:p w14:paraId="60ED6451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main 3: Risk of bias due to missing outcome data</w:t>
            </w:r>
          </w:p>
        </w:tc>
        <w:tc>
          <w:tcPr>
            <w:tcW w:w="3118" w:type="dxa"/>
            <w:vAlign w:val="bottom"/>
          </w:tcPr>
          <w:p w14:paraId="0E2E6F8A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 risk</w:t>
            </w:r>
          </w:p>
        </w:tc>
      </w:tr>
      <w:tr w:rsidR="00161874" w:rsidRPr="00202DBF" w14:paraId="772AE449" w14:textId="77777777" w:rsidTr="006626D2">
        <w:tc>
          <w:tcPr>
            <w:tcW w:w="6268" w:type="dxa"/>
            <w:vAlign w:val="bottom"/>
          </w:tcPr>
          <w:p w14:paraId="270CAB18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main 4: Risk of bias in measurement of the outcome</w:t>
            </w:r>
          </w:p>
        </w:tc>
        <w:tc>
          <w:tcPr>
            <w:tcW w:w="3118" w:type="dxa"/>
            <w:vAlign w:val="bottom"/>
          </w:tcPr>
          <w:p w14:paraId="2C0C83D9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 risk</w:t>
            </w:r>
          </w:p>
        </w:tc>
      </w:tr>
      <w:tr w:rsidR="00161874" w:rsidRPr="00202DBF" w14:paraId="499378A9" w14:textId="77777777" w:rsidTr="006626D2">
        <w:tc>
          <w:tcPr>
            <w:tcW w:w="6268" w:type="dxa"/>
            <w:vAlign w:val="bottom"/>
          </w:tcPr>
          <w:p w14:paraId="4384B729" w14:textId="77777777" w:rsidR="00161874" w:rsidRPr="00202DBF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main 5: Risk of bias in selection of reported result</w:t>
            </w:r>
          </w:p>
        </w:tc>
        <w:tc>
          <w:tcPr>
            <w:tcW w:w="3118" w:type="dxa"/>
            <w:vAlign w:val="bottom"/>
          </w:tcPr>
          <w:p w14:paraId="55737670" w14:textId="77777777" w:rsidR="00161874" w:rsidRPr="00202DBF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 risk</w:t>
            </w:r>
          </w:p>
        </w:tc>
      </w:tr>
      <w:tr w:rsidR="00161874" w:rsidRPr="00202DBF" w14:paraId="6B7050F2" w14:textId="77777777" w:rsidTr="006626D2">
        <w:tc>
          <w:tcPr>
            <w:tcW w:w="6268" w:type="dxa"/>
            <w:tcBorders>
              <w:bottom w:val="single" w:sz="4" w:space="0" w:color="auto"/>
            </w:tcBorders>
            <w:vAlign w:val="bottom"/>
          </w:tcPr>
          <w:p w14:paraId="3988BA4B" w14:textId="77777777" w:rsidR="00161874" w:rsidRPr="00EC14F0" w:rsidRDefault="00161874" w:rsidP="006626D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verall risk-of-bias judgement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4D5FB35A" w14:textId="77777777" w:rsidR="00161874" w:rsidRPr="00EC14F0" w:rsidRDefault="00161874" w:rsidP="006626D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ow risk</w:t>
            </w:r>
          </w:p>
        </w:tc>
      </w:tr>
      <w:tr w:rsidR="00161874" w:rsidRPr="00202DBF" w14:paraId="3E1DA4F6" w14:textId="77777777" w:rsidTr="006626D2">
        <w:trPr>
          <w:trHeight w:val="291"/>
        </w:trPr>
        <w:tc>
          <w:tcPr>
            <w:tcW w:w="9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E382B" w14:textId="77777777" w:rsidR="00161874" w:rsidRPr="004B4116" w:rsidRDefault="00161874" w:rsidP="006626D2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B4116">
              <w:rPr>
                <w:rFonts w:asciiTheme="majorHAnsi" w:hAnsiTheme="majorHAnsi" w:cs="Arial"/>
                <w:sz w:val="20"/>
                <w:szCs w:val="20"/>
              </w:rPr>
              <w:t xml:space="preserve">Risk of bias assessment using the Revised Cochrane Risk-of-Bias Tool for randomized trials. </w:t>
            </w:r>
          </w:p>
        </w:tc>
      </w:tr>
    </w:tbl>
    <w:p w14:paraId="164C0BF2" w14:textId="77777777" w:rsidR="00161874" w:rsidRDefault="00161874"/>
    <w:sectPr w:rsidR="00161874" w:rsidSect="001618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74"/>
    <w:rsid w:val="0000794F"/>
    <w:rsid w:val="00064E4A"/>
    <w:rsid w:val="000B57CC"/>
    <w:rsid w:val="000B5C04"/>
    <w:rsid w:val="00121138"/>
    <w:rsid w:val="0015298C"/>
    <w:rsid w:val="00161874"/>
    <w:rsid w:val="00293CAC"/>
    <w:rsid w:val="002A31BC"/>
    <w:rsid w:val="002B50C2"/>
    <w:rsid w:val="002F6E92"/>
    <w:rsid w:val="00376C3A"/>
    <w:rsid w:val="003A67E4"/>
    <w:rsid w:val="003B724E"/>
    <w:rsid w:val="003C4E21"/>
    <w:rsid w:val="003C73AD"/>
    <w:rsid w:val="00414018"/>
    <w:rsid w:val="00446327"/>
    <w:rsid w:val="00452A72"/>
    <w:rsid w:val="00492F61"/>
    <w:rsid w:val="004A462D"/>
    <w:rsid w:val="004E7894"/>
    <w:rsid w:val="00536974"/>
    <w:rsid w:val="00672BB7"/>
    <w:rsid w:val="006A5B0F"/>
    <w:rsid w:val="00704070"/>
    <w:rsid w:val="00736E33"/>
    <w:rsid w:val="007A04A2"/>
    <w:rsid w:val="007E31EB"/>
    <w:rsid w:val="007F3236"/>
    <w:rsid w:val="009A00F6"/>
    <w:rsid w:val="00A84927"/>
    <w:rsid w:val="00B05862"/>
    <w:rsid w:val="00B311D5"/>
    <w:rsid w:val="00BC3767"/>
    <w:rsid w:val="00C1270E"/>
    <w:rsid w:val="00C239B2"/>
    <w:rsid w:val="00C32BBC"/>
    <w:rsid w:val="00C3553F"/>
    <w:rsid w:val="00C44AA5"/>
    <w:rsid w:val="00C72BCA"/>
    <w:rsid w:val="00D3557C"/>
    <w:rsid w:val="00E83856"/>
    <w:rsid w:val="00FE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DEE00"/>
  <w15:chartTrackingRefBased/>
  <w15:docId w15:val="{48307AC7-B44D-6D4D-9592-3DF05E57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1874"/>
    <w:rPr>
      <w:rFonts w:eastAsiaTheme="minorEastAsia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61874"/>
    <w:rPr>
      <w:rFonts w:eastAsiaTheme="minorEastAsia"/>
      <w:lang w:val="en-GB" w:eastAsia="nl-NL"/>
    </w:rPr>
  </w:style>
  <w:style w:type="table" w:styleId="Tabelraster">
    <w:name w:val="Table Grid"/>
    <w:basedOn w:val="Standaardtabel"/>
    <w:uiPriority w:val="39"/>
    <w:rsid w:val="00161874"/>
    <w:rPr>
      <w:rFonts w:eastAsiaTheme="minorEastAsia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9</Words>
  <Characters>7147</Characters>
  <Application>Microsoft Office Word</Application>
  <DocSecurity>0</DocSecurity>
  <Lines>59</Lines>
  <Paragraphs>16</Paragraphs>
  <ScaleCrop>false</ScaleCrop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oop</dc:creator>
  <cp:keywords/>
  <dc:description/>
  <cp:lastModifiedBy>Thomas Stoop</cp:lastModifiedBy>
  <cp:revision>1</cp:revision>
  <dcterms:created xsi:type="dcterms:W3CDTF">2023-01-22T00:10:00Z</dcterms:created>
  <dcterms:modified xsi:type="dcterms:W3CDTF">2023-01-22T00:11:00Z</dcterms:modified>
</cp:coreProperties>
</file>